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36"/>
          <w:szCs w:val="36"/>
        </w:rPr>
        <w:t>Supporting informatio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1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Code and dataset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bookmarkStart w:id="0" w:name="OLE_LINK3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URL: https://figshare.com/articles/dataset/Factor-GAN/25699419</w:t>
      </w:r>
    </w:p>
    <w:bookmarkEnd w:id="0"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bookmarkStart w:id="1" w:name="OLE_LINK4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DOI: </w:t>
      </w:r>
      <w:r>
        <w:rPr>
          <w:rFonts w:hint="default" w:ascii="Times New Roman" w:hAnsi="Times New Roman" w:cs="Times New Roman"/>
          <w:sz w:val="24"/>
          <w:szCs w:val="24"/>
        </w:rPr>
        <w:t>10.6084/m9.figshare.25699419</w:t>
      </w:r>
    </w:p>
    <w:bookmarkEnd w:id="1"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1 Appendix. </w:t>
      </w:r>
      <w:bookmarkStart w:id="4" w:name="_GoBack"/>
      <w:bookmarkEnd w:id="4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1. D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etails on micro-firm characteristics.</w:t>
      </w:r>
    </w:p>
    <w:tbl>
      <w:tblPr>
        <w:tblStyle w:val="2"/>
        <w:tblpPr w:leftFromText="180" w:rightFromText="180" w:vertAnchor="text" w:horzAnchor="page" w:tblpX="1268" w:tblpY="405"/>
        <w:tblOverlap w:val="never"/>
        <w:tblW w:w="949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5"/>
        <w:gridCol w:w="1235"/>
        <w:gridCol w:w="4246"/>
        <w:gridCol w:w="2025"/>
        <w:gridCol w:w="135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.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ronym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ock Characteristics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equenc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ego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ruals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r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set growth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wt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sets-to-market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o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set turnover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ket Beta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th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sq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 squared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th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ok-to-market equity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pxg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pital expenditure growth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wt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fd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h flow-to-debt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v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foa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h flow over assets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fp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h flow-to-price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to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nge in asset turnover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q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mom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nge in 6-month momentum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th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h productivity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rent ratio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v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g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rent ratio growth)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v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a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h-to-assets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o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pital turnover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be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nge in shareholders’equity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r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bt-to-equity ratio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v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lme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g term debt-to-market equity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v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p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vidend-to-price ratio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pia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nges in PPE and inventory-to-assets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bit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rnings before interests and taxes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s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rning PerShare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y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rnings yield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m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ss margins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estment-to-assets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iovol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iosyncratic return volatility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th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liq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liquidity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th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q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c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entory change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z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g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bility growth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v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xret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ximum daily return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th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m1m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month momentum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th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m6m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-month momentum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th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2" w:name="OLE_LINK1" w:colFirst="0" w:colLast="1"/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m12m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-month momentum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th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m36m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-month momentum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th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ve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ze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th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z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a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t operating assets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op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t payout over profits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fp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erating cash flow-to-price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cc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cent accruals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hgm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MR10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CMR10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 change in gross margin - % change in sales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wt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hsaleinvt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MR10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CMR10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 change in sales - % change in inventory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wt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hsalerect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MR10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CMR10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 change in sales - % change in A/R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hsalexsga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MR10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CMR10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 change in sales - % change in SG&amp;A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wt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c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ce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th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q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yout yield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r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ick ratio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v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rg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ick ratio growth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v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vol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urn volatility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th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a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urn on net operating assets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a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urn on assets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e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urn on equity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ic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urn on invested capital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les-to-cash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g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stainable growth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wt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les-to-inventory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les-to-price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les growth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wt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d_rvol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latility of ＲMB trading volume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th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q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d_turn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latility of turnover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th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q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dacc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rual volatility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dcf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h flow volatility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b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bt capacity/firm tangibility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v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bi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xable income-to-book income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x growth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rn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re turnover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th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q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-score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er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1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ero</w:t>
            </w:r>
          </w:p>
        </w:tc>
        <w:tc>
          <w:tcPr>
            <w:tcW w:w="4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ero trading days</w:t>
            </w:r>
          </w:p>
        </w:tc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thly</w:t>
            </w:r>
          </w:p>
        </w:tc>
        <w:tc>
          <w:tcPr>
            <w:tcW w:w="13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q</w:t>
            </w:r>
          </w:p>
        </w:tc>
      </w:tr>
      <w:bookmarkEnd w:id="2"/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2. 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tistical descriptions of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rm-level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factor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2"/>
        <w:tblpPr w:leftFromText="180" w:rightFromText="180" w:vertAnchor="text" w:horzAnchor="page" w:tblpXSpec="center" w:tblpY="293"/>
        <w:tblOverlap w:val="never"/>
        <w:tblW w:w="8725" w:type="dxa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000000" w:sz="4" w:space="0"/>
          <w:insideV w:val="single" w:color="000000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1193"/>
        <w:gridCol w:w="1380"/>
        <w:gridCol w:w="1118"/>
        <w:gridCol w:w="1231"/>
        <w:gridCol w:w="1346"/>
        <w:gridCol w:w="1321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3" w:name="OLE_LINK2"/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Factor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Mean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d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No.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Factor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Std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acc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7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mom12m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9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agr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2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mom36m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6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am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0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0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mve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4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ato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6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4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noa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5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beta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2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6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npop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betasq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8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7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ocfp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3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bm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4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pacc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1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capxg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5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pchgm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8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cfd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5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2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pchsaleinvt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3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cfoa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0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6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pchsalerect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8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cfp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8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pchsalexsga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8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chato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6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2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prc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3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chmom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0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py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4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cp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0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8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qr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cr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7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qrg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crg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1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6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retvol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7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cta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6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4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rna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2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cto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8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roa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dbe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1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roe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der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2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5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roic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3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dlme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8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sc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4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dp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7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sg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dpia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6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6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si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ebit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0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sp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eps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3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9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sr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ey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4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std_rvol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4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gm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8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5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std_turn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ia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4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stdacc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idiovol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0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7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stdcf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illiq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5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4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tb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ivc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tbi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lg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6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tg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maxret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1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7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turn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mom1m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9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z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mom6m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3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5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zero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5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0</w:t>
            </w:r>
          </w:p>
        </w:tc>
      </w:tr>
      <w:bookmarkEnd w:id="3"/>
    </w:tbl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MR1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NjNDdhMTMxZWY1NDM5ZTVkNTE5OGExZjBlZWFhM2MifQ=="/>
  </w:docVars>
  <w:rsids>
    <w:rsidRoot w:val="1A670A0B"/>
    <w:rsid w:val="05C30850"/>
    <w:rsid w:val="07D7113E"/>
    <w:rsid w:val="0F5C08A7"/>
    <w:rsid w:val="149C54E4"/>
    <w:rsid w:val="17685874"/>
    <w:rsid w:val="1A670A0B"/>
    <w:rsid w:val="23F520EE"/>
    <w:rsid w:val="24E95BA4"/>
    <w:rsid w:val="262E5F76"/>
    <w:rsid w:val="26C62652"/>
    <w:rsid w:val="2FF3270A"/>
    <w:rsid w:val="33B0446E"/>
    <w:rsid w:val="376F0A86"/>
    <w:rsid w:val="395A30F0"/>
    <w:rsid w:val="3D4F770B"/>
    <w:rsid w:val="4B4734B2"/>
    <w:rsid w:val="4C1030BA"/>
    <w:rsid w:val="4DF67EEB"/>
    <w:rsid w:val="4F515C64"/>
    <w:rsid w:val="61606ED1"/>
    <w:rsid w:val="654E3963"/>
    <w:rsid w:val="6B820DB6"/>
    <w:rsid w:val="6FF84B26"/>
    <w:rsid w:val="742A5C44"/>
    <w:rsid w:val="74595BD6"/>
    <w:rsid w:val="772C33D8"/>
    <w:rsid w:val="7FB96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autoRedefine/>
    <w:qFormat/>
    <w:uiPriority w:val="0"/>
    <w:rPr>
      <w:color w:val="0000FF"/>
      <w:u w:val="single"/>
    </w:rPr>
  </w:style>
  <w:style w:type="character" w:customStyle="1" w:styleId="6">
    <w:name w:val="font11"/>
    <w:basedOn w:val="4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4T09:27:00Z</dcterms:created>
  <dc:creator>王嘉薇</dc:creator>
  <cp:lastModifiedBy>王嘉薇</cp:lastModifiedBy>
  <dcterms:modified xsi:type="dcterms:W3CDTF">2024-04-26T07:52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EE60DC05AA94A56B6D6A4CB13B0250D_11</vt:lpwstr>
  </property>
</Properties>
</file>